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1" allowOverlap="1" relativeHeight="2">
                <wp:simplePos x="0" y="0"/>
                <wp:positionH relativeFrom="page">
                  <wp:posOffset>506095</wp:posOffset>
                </wp:positionH>
                <wp:positionV relativeFrom="page">
                  <wp:posOffset>803275</wp:posOffset>
                </wp:positionV>
                <wp:extent cx="8858250" cy="44913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8250" cy="4491355"/>
                        </a:xfrm>
                        <a:prstGeom prst="rect"/>
                      </wps:spPr>
                      <wps:txbx>
                        <w:txbxContent>
                          <w:tbl>
                            <w:tblPr>
                              <w:tblStyle w:val="TableGrid"/>
                              <w:tblpPr w:bottomFromText="0" w:horzAnchor="page" w:leftFromText="180" w:rightFromText="180" w:tblpX="910" w:tblpY="1265" w:topFromText="0" w:vertAnchor="page"/>
                              <w:tblW w:w="13950" w:type="dxa"/>
                              <w:jc w:val="left"/>
                              <w:tblInd w:w="108" w:type="dxa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  <w:tblLook w:val="04a0" w:noVBand="1" w:noHBand="0" w:lastColumn="0" w:firstColumn="1" w:lastRow="0" w:firstRow="1"/>
                            </w:tblPr>
                            <w:tblGrid>
                              <w:gridCol w:w="3509"/>
                              <w:gridCol w:w="1440"/>
                              <w:gridCol w:w="1440"/>
                              <w:gridCol w:w="1439"/>
                              <w:gridCol w:w="1890"/>
                              <w:gridCol w:w="1891"/>
                              <w:gridCol w:w="2340"/>
                            </w:tblGrid>
                            <w:tr>
                              <w:trPr/>
                              <w:tc>
                                <w:tcPr>
                                  <w:tcW w:w="3509" w:type="dxa"/>
                                  <w:tcBorders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0" w:name="_GoBack1"/>
                                  <w:bookmarkStart w:id="1" w:name="__UnoMark__630_789188624"/>
                                  <w:bookmarkEnd w:id="0"/>
                                  <w:bookmarkEnd w:id="1"/>
                                  <w:r>
                                    <w:rPr>
                                      <w:rFonts w:ascii="Helvetica" w:hAnsi="Helvetica"/>
                                      <w:b/>
                                      <w:sz w:val="22"/>
                                      <w:szCs w:val="22"/>
                                    </w:rPr>
                                    <w:t>Tumor category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" w:name="__UnoMark__631_789188624"/>
                                  <w:bookmarkEnd w:id="2"/>
                                  <w:r>
                                    <w:rPr>
                                      <w:rFonts w:ascii="Helvetica" w:hAnsi="Helvetica"/>
                                      <w:b/>
                                      <w:sz w:val="22"/>
                                      <w:szCs w:val="22"/>
                                    </w:rPr>
                                    <w:t>Control F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3" w:name="__UnoMark__632_789188624"/>
                                  <w:bookmarkEnd w:id="3"/>
                                  <w:r>
                                    <w:rPr>
                                      <w:rFonts w:ascii="Helvetica" w:hAnsi="Helvetica"/>
                                      <w:b/>
                                      <w:sz w:val="22"/>
                                      <w:szCs w:val="22"/>
                                    </w:rPr>
                                    <w:t>(25 mice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4" w:name="__UnoMark__633_789188624"/>
                                  <w:bookmarkEnd w:id="4"/>
                                  <w:r>
                                    <w:rPr>
                                      <w:rFonts w:ascii="Helvetica" w:hAnsi="Helvetica"/>
                                      <w:b/>
                                      <w:sz w:val="22"/>
                                      <w:szCs w:val="22"/>
                                    </w:rPr>
                                    <w:t>Utx F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5" w:name="__UnoMark__634_789188624"/>
                                  <w:bookmarkEnd w:id="5"/>
                                  <w:r>
                                    <w:rPr>
                                      <w:rFonts w:ascii="Helvetica" w:hAnsi="Helvetica"/>
                                      <w:b/>
                                      <w:sz w:val="22"/>
                                      <w:szCs w:val="22"/>
                                    </w:rPr>
                                    <w:t>(22 mice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6" w:name="__UnoMark__635_789188624"/>
                                  <w:bookmarkEnd w:id="6"/>
                                  <w:r>
                                    <w:rPr>
                                      <w:rFonts w:ascii="Helvetica" w:hAnsi="Helvetica"/>
                                      <w:b/>
                                      <w:sz w:val="22"/>
                                      <w:szCs w:val="22"/>
                                    </w:rPr>
                                    <w:t>Utx F2.cKO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7" w:name="__UnoMark__636_789188624"/>
                                  <w:bookmarkEnd w:id="7"/>
                                  <w:r>
                                    <w:rPr>
                                      <w:rFonts w:ascii="Helvetica" w:hAnsi="Helvetica"/>
                                      <w:b/>
                                      <w:sz w:val="22"/>
                                      <w:szCs w:val="22"/>
                                    </w:rPr>
                                    <w:t>(40 mice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8" w:name="__UnoMark__637_789188624"/>
                                  <w:bookmarkEnd w:id="8"/>
                                  <w:r>
                                    <w:rPr>
                                      <w:rFonts w:ascii="Helvetica" w:hAnsi="Helvetica"/>
                                      <w:b/>
                                      <w:sz w:val="22"/>
                                      <w:szCs w:val="22"/>
                                    </w:rPr>
                                    <w:t>Utx F2.control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9" w:name="__UnoMark__638_789188624"/>
                                  <w:bookmarkEnd w:id="9"/>
                                  <w:r>
                                    <w:rPr>
                                      <w:rFonts w:ascii="Helvetica" w:hAnsi="Helvetica"/>
                                      <w:b/>
                                      <w:sz w:val="22"/>
                                      <w:szCs w:val="22"/>
                                    </w:rPr>
                                    <w:t>(13 mice)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0" w:name="__UnoMark__639_789188624"/>
                                  <w:bookmarkEnd w:id="10"/>
                                  <w:r>
                                    <w:rPr>
                                      <w:rFonts w:ascii="Helvetica" w:hAnsi="Helvetica"/>
                                      <w:b/>
                                      <w:sz w:val="22"/>
                                      <w:szCs w:val="22"/>
                                    </w:rPr>
                                    <w:t>Utx F2.control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1" w:name="__UnoMark__640_789188624"/>
                                  <w:bookmarkEnd w:id="11"/>
                                  <w:r>
                                    <w:rPr>
                                      <w:rFonts w:ascii="Helvetica" w:hAnsi="Helvetica"/>
                                      <w:b/>
                                      <w:sz w:val="22"/>
                                      <w:szCs w:val="22"/>
                                    </w:rPr>
                                    <w:t>(19 mice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2" w:name="__UnoMark__641_789188624"/>
                                  <w:bookmarkEnd w:id="12"/>
                                  <w:r>
                                    <w:rPr>
                                      <w:rFonts w:ascii="Helvetica" w:hAnsi="Helvetica"/>
                                      <w:b/>
                                      <w:sz w:val="22"/>
                                      <w:szCs w:val="22"/>
                                    </w:rPr>
                                    <w:t>Utx F2.control(A+B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3" w:name="__UnoMark__642_789188624"/>
                                  <w:bookmarkEnd w:id="13"/>
                                  <w:r>
                                    <w:rPr>
                                      <w:rFonts w:ascii="Helvetica" w:hAnsi="Helvetica"/>
                                      <w:b/>
                                      <w:sz w:val="22"/>
                                      <w:szCs w:val="22"/>
                                    </w:rPr>
                                    <w:t>(32 mic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3509" w:type="dxa"/>
                                  <w:tcBorders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14" w:name="__UnoMark__643_789188624"/>
                                  <w:bookmarkStart w:id="15" w:name="__UnoMark__644_789188624"/>
                                  <w:bookmarkEnd w:id="14"/>
                                  <w:bookmarkEnd w:id="15"/>
                                  <w:r>
                                    <w:rPr>
                                      <w:rFonts w:ascii="Helvetica" w:hAnsi="Helvetica"/>
                                      <w:b/>
                                      <w:sz w:val="22"/>
                                      <w:szCs w:val="22"/>
                                    </w:rPr>
                                    <w:t>All tumor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6" w:name="__UnoMark__645_789188624"/>
                                  <w:bookmarkStart w:id="17" w:name="__UnoMark__646_789188624"/>
                                  <w:bookmarkEnd w:id="16"/>
                                  <w:bookmarkEnd w:id="1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6 (0.2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8" w:name="__UnoMark__647_789188624"/>
                                  <w:bookmarkStart w:id="19" w:name="__UnoMark__648_789188624"/>
                                  <w:bookmarkEnd w:id="18"/>
                                  <w:bookmarkEnd w:id="1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21 (0.95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0" w:name="__UnoMark__649_789188624"/>
                                  <w:bookmarkStart w:id="21" w:name="__UnoMark__650_789188624"/>
                                  <w:bookmarkEnd w:id="20"/>
                                  <w:bookmarkEnd w:id="2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52 (1.30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2" w:name="__UnoMark__651_789188624"/>
                                  <w:bookmarkStart w:id="23" w:name="__UnoMark__652_789188624"/>
                                  <w:bookmarkEnd w:id="22"/>
                                  <w:bookmarkEnd w:id="2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8 (0.62)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4" w:name="__UnoMark__653_789188624"/>
                                  <w:bookmarkStart w:id="25" w:name="__UnoMark__654_789188624"/>
                                  <w:bookmarkEnd w:id="24"/>
                                  <w:bookmarkEnd w:id="2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3 (0.16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6" w:name="__UnoMark__655_789188624"/>
                                  <w:bookmarkStart w:id="27" w:name="__UnoMark__656_789188624"/>
                                  <w:bookmarkEnd w:id="26"/>
                                  <w:bookmarkEnd w:id="2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1 (0.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3509" w:type="dxa"/>
                                  <w:tcBorders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28" w:name="__UnoMark__657_789188624"/>
                                  <w:bookmarkStart w:id="29" w:name="__UnoMark__658_789188624"/>
                                  <w:bookmarkEnd w:id="28"/>
                                  <w:bookmarkEnd w:id="29"/>
                                  <w:r>
                                    <w:rPr>
                                      <w:rFonts w:ascii="Helvetica" w:hAnsi="Helvetica"/>
                                      <w:b/>
                                      <w:sz w:val="22"/>
                                      <w:szCs w:val="22"/>
                                    </w:rPr>
                                    <w:t>All blood tumor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30" w:name="__UnoMark__659_789188624"/>
                                  <w:bookmarkStart w:id="31" w:name="__UnoMark__660_789188624"/>
                                  <w:bookmarkEnd w:id="30"/>
                                  <w:bookmarkEnd w:id="3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2 (0.08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32" w:name="__UnoMark__661_789188624"/>
                                  <w:bookmarkStart w:id="33" w:name="__UnoMark__662_789188624"/>
                                  <w:bookmarkEnd w:id="32"/>
                                  <w:bookmarkEnd w:id="3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8 (0.36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34" w:name="__UnoMark__663_789188624"/>
                                  <w:bookmarkStart w:id="35" w:name="__UnoMark__664_789188624"/>
                                  <w:bookmarkEnd w:id="34"/>
                                  <w:bookmarkEnd w:id="3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9 (0.23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36" w:name="__UnoMark__665_789188624"/>
                                  <w:bookmarkStart w:id="37" w:name="__UnoMark__666_789188624"/>
                                  <w:bookmarkEnd w:id="36"/>
                                  <w:bookmarkEnd w:id="3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2 (0.15)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38" w:name="__UnoMark__667_789188624"/>
                                  <w:bookmarkStart w:id="39" w:name="__UnoMark__668_789188624"/>
                                  <w:bookmarkEnd w:id="38"/>
                                  <w:bookmarkEnd w:id="3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40" w:name="__UnoMark__669_789188624"/>
                                  <w:bookmarkStart w:id="41" w:name="__UnoMark__670_789188624"/>
                                  <w:bookmarkEnd w:id="40"/>
                                  <w:bookmarkEnd w:id="4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2 (0.0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42" w:name="__UnoMark__671_789188624"/>
                                  <w:bookmarkEnd w:id="42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bookmarkStart w:id="43" w:name="__UnoMark__672_789188624"/>
                                  <w:bookmarkEnd w:id="4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Histiocytic sarcom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44" w:name="__UnoMark__673_789188624"/>
                                  <w:bookmarkStart w:id="45" w:name="__UnoMark__674_789188624"/>
                                  <w:bookmarkEnd w:id="44"/>
                                  <w:bookmarkEnd w:id="4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46" w:name="__UnoMark__675_789188624"/>
                                  <w:bookmarkStart w:id="47" w:name="__UnoMark__676_789188624"/>
                                  <w:bookmarkEnd w:id="46"/>
                                  <w:bookmarkEnd w:id="4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6 (0.27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48" w:name="__UnoMark__677_789188624"/>
                                  <w:bookmarkStart w:id="49" w:name="__UnoMark__678_789188624"/>
                                  <w:bookmarkEnd w:id="48"/>
                                  <w:bookmarkEnd w:id="4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6 (0.15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50" w:name="__UnoMark__679_789188624"/>
                                  <w:bookmarkStart w:id="51" w:name="__UnoMark__680_789188624"/>
                                  <w:bookmarkEnd w:id="50"/>
                                  <w:bookmarkEnd w:id="5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8)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52" w:name="__UnoMark__681_789188624"/>
                                  <w:bookmarkStart w:id="53" w:name="__UnoMark__682_789188624"/>
                                  <w:bookmarkEnd w:id="52"/>
                                  <w:bookmarkEnd w:id="5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54" w:name="__UnoMark__683_789188624"/>
                                  <w:bookmarkStart w:id="55" w:name="__UnoMark__684_789188624"/>
                                  <w:bookmarkEnd w:id="54"/>
                                  <w:bookmarkEnd w:id="5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09" w:type="dxa"/>
                                  <w:tcBorders>
                                    <w:top w:val="nil"/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56" w:name="__UnoMark__685_789188624"/>
                                  <w:bookmarkEnd w:id="56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bookmarkStart w:id="57" w:name="__UnoMark__686_789188624"/>
                                  <w:bookmarkEnd w:id="5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Lymphom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58" w:name="__UnoMark__687_789188624"/>
                                  <w:bookmarkStart w:id="59" w:name="__UnoMark__688_789188624"/>
                                  <w:bookmarkEnd w:id="58"/>
                                  <w:bookmarkEnd w:id="5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60" w:name="__UnoMark__689_789188624"/>
                                  <w:bookmarkStart w:id="61" w:name="__UnoMark__690_789188624"/>
                                  <w:bookmarkEnd w:id="60"/>
                                  <w:bookmarkEnd w:id="6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2 (0.09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nil"/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62" w:name="__UnoMark__691_789188624"/>
                                  <w:bookmarkStart w:id="63" w:name="__UnoMark__692_789188624"/>
                                  <w:bookmarkEnd w:id="62"/>
                                  <w:bookmarkEnd w:id="6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3 (0.08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64" w:name="__UnoMark__693_789188624"/>
                                  <w:bookmarkStart w:id="65" w:name="__UnoMark__694_789188624"/>
                                  <w:bookmarkEnd w:id="64"/>
                                  <w:bookmarkEnd w:id="6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8)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nil"/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66" w:name="__UnoMark__695_789188624"/>
                                  <w:bookmarkStart w:id="67" w:name="__UnoMark__696_789188624"/>
                                  <w:bookmarkEnd w:id="66"/>
                                  <w:bookmarkEnd w:id="6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nil"/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68" w:name="__UnoMark__697_789188624"/>
                                  <w:bookmarkStart w:id="69" w:name="__UnoMark__698_789188624"/>
                                  <w:bookmarkEnd w:id="68"/>
                                  <w:bookmarkEnd w:id="6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3509" w:type="dxa"/>
                                  <w:tcBorders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70" w:name="__UnoMark__699_789188624"/>
                                  <w:bookmarkStart w:id="71" w:name="__UnoMark__700_789188624"/>
                                  <w:bookmarkEnd w:id="70"/>
                                  <w:bookmarkEnd w:id="71"/>
                                  <w:r>
                                    <w:rPr>
                                      <w:rFonts w:ascii="Helvetica" w:hAnsi="Helvetica"/>
                                      <w:b/>
                                      <w:sz w:val="22"/>
                                      <w:szCs w:val="22"/>
                                    </w:rPr>
                                    <w:t>All solid tumor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72" w:name="__UnoMark__701_789188624"/>
                                  <w:bookmarkStart w:id="73" w:name="__UnoMark__702_789188624"/>
                                  <w:bookmarkEnd w:id="72"/>
                                  <w:bookmarkEnd w:id="7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4 (0.1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74" w:name="__UnoMark__703_789188624"/>
                                  <w:bookmarkStart w:id="75" w:name="__UnoMark__704_789188624"/>
                                  <w:bookmarkEnd w:id="74"/>
                                  <w:bookmarkEnd w:id="7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3 (0.59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76" w:name="__UnoMark__705_789188624"/>
                                  <w:bookmarkStart w:id="77" w:name="__UnoMark__706_789188624"/>
                                  <w:bookmarkEnd w:id="76"/>
                                  <w:bookmarkEnd w:id="7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43 (1.08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78" w:name="__UnoMark__707_789188624"/>
                                  <w:bookmarkStart w:id="79" w:name="__UnoMark__708_789188624"/>
                                  <w:bookmarkEnd w:id="78"/>
                                  <w:bookmarkEnd w:id="7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6 (0.46)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80" w:name="__UnoMark__709_789188624"/>
                                  <w:bookmarkStart w:id="81" w:name="__UnoMark__710_789188624"/>
                                  <w:bookmarkEnd w:id="80"/>
                                  <w:bookmarkEnd w:id="8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3 (0.16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82" w:name="__UnoMark__711_789188624"/>
                                  <w:bookmarkStart w:id="83" w:name="__UnoMark__712_789188624"/>
                                  <w:bookmarkEnd w:id="82"/>
                                  <w:bookmarkEnd w:id="8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9 (0.2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3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84" w:name="__UnoMark__713_789188624"/>
                                  <w:bookmarkStart w:id="85" w:name="__UnoMark__714_789188624"/>
                                  <w:bookmarkEnd w:id="84"/>
                                  <w:bookmarkEnd w:id="85"/>
                                  <w:r>
                                    <w:rPr>
                                      <w:rFonts w:ascii="Helvetica" w:hAnsi="Helvetica"/>
                                      <w:b/>
                                      <w:sz w:val="22"/>
                                      <w:szCs w:val="22"/>
                                    </w:rPr>
                                    <w:t>Benign solid tumor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86" w:name="__UnoMark__715_789188624"/>
                                  <w:bookmarkStart w:id="87" w:name="__UnoMark__716_789188624"/>
                                  <w:bookmarkEnd w:id="86"/>
                                  <w:bookmarkEnd w:id="8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2 (0.08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88" w:name="__UnoMark__717_789188624"/>
                                  <w:bookmarkStart w:id="89" w:name="__UnoMark__718_789188624"/>
                                  <w:bookmarkEnd w:id="88"/>
                                  <w:bookmarkEnd w:id="8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1 (0.50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90" w:name="__UnoMark__719_789188624"/>
                                  <w:bookmarkStart w:id="91" w:name="__UnoMark__720_789188624"/>
                                  <w:bookmarkEnd w:id="90"/>
                                  <w:bookmarkEnd w:id="9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21 (0.53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92" w:name="__UnoMark__721_789188624"/>
                                  <w:bookmarkStart w:id="93" w:name="__UnoMark__722_789188624"/>
                                  <w:bookmarkEnd w:id="92"/>
                                  <w:bookmarkEnd w:id="9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4 (0.31)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94" w:name="__UnoMark__723_789188624"/>
                                  <w:bookmarkStart w:id="95" w:name="__UnoMark__724_789188624"/>
                                  <w:bookmarkEnd w:id="94"/>
                                  <w:bookmarkEnd w:id="9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3 (0.16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96" w:name="__UnoMark__725_789188624"/>
                                  <w:bookmarkStart w:id="97" w:name="__UnoMark__726_789188624"/>
                                  <w:bookmarkEnd w:id="96"/>
                                  <w:bookmarkEnd w:id="9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7 (0.2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98" w:name="__UnoMark__727_789188624"/>
                                  <w:bookmarkEnd w:id="98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bookmarkStart w:id="99" w:name="__UnoMark__728_789188624"/>
                                  <w:bookmarkEnd w:id="9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Adrenocortical adenom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00" w:name="__UnoMark__729_789188624"/>
                                  <w:bookmarkStart w:id="101" w:name="__UnoMark__730_789188624"/>
                                  <w:bookmarkEnd w:id="100"/>
                                  <w:bookmarkEnd w:id="10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02" w:name="__UnoMark__731_789188624"/>
                                  <w:bookmarkStart w:id="103" w:name="__UnoMark__732_789188624"/>
                                  <w:bookmarkEnd w:id="102"/>
                                  <w:bookmarkEnd w:id="10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04" w:name="__UnoMark__733_789188624"/>
                                  <w:bookmarkStart w:id="105" w:name="__UnoMark__734_789188624"/>
                                  <w:bookmarkEnd w:id="104"/>
                                  <w:bookmarkEnd w:id="10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2 (0.05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06" w:name="__UnoMark__735_789188624"/>
                                  <w:bookmarkStart w:id="107" w:name="__UnoMark__736_789188624"/>
                                  <w:bookmarkEnd w:id="106"/>
                                  <w:bookmarkEnd w:id="10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08" w:name="__UnoMark__737_789188624"/>
                                  <w:bookmarkStart w:id="109" w:name="__UnoMark__738_789188624"/>
                                  <w:bookmarkEnd w:id="108"/>
                                  <w:bookmarkEnd w:id="10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10" w:name="__UnoMark__739_789188624"/>
                                  <w:bookmarkStart w:id="111" w:name="__UnoMark__740_789188624"/>
                                  <w:bookmarkEnd w:id="110"/>
                                  <w:bookmarkEnd w:id="11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112" w:name="__UnoMark__741_789188624"/>
                                  <w:bookmarkEnd w:id="112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bookmarkStart w:id="113" w:name="__UnoMark__742_789188624"/>
                                  <w:bookmarkEnd w:id="11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Bronchial papillom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14" w:name="__UnoMark__743_789188624"/>
                                  <w:bookmarkStart w:id="115" w:name="__UnoMark__744_789188624"/>
                                  <w:bookmarkEnd w:id="114"/>
                                  <w:bookmarkEnd w:id="11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16" w:name="__UnoMark__745_789188624"/>
                                  <w:bookmarkStart w:id="117" w:name="__UnoMark__746_789188624"/>
                                  <w:bookmarkEnd w:id="116"/>
                                  <w:bookmarkEnd w:id="11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2 (0.09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18" w:name="__UnoMark__747_789188624"/>
                                  <w:bookmarkStart w:id="119" w:name="__UnoMark__748_789188624"/>
                                  <w:bookmarkEnd w:id="118"/>
                                  <w:bookmarkEnd w:id="11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20" w:name="__UnoMark__749_789188624"/>
                                  <w:bookmarkStart w:id="121" w:name="__UnoMark__750_789188624"/>
                                  <w:bookmarkEnd w:id="120"/>
                                  <w:bookmarkEnd w:id="12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22" w:name="__UnoMark__751_789188624"/>
                                  <w:bookmarkStart w:id="123" w:name="__UnoMark__752_789188624"/>
                                  <w:bookmarkEnd w:id="122"/>
                                  <w:bookmarkEnd w:id="12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5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24" w:name="__UnoMark__753_789188624"/>
                                  <w:bookmarkStart w:id="125" w:name="__UnoMark__754_789188624"/>
                                  <w:bookmarkEnd w:id="124"/>
                                  <w:bookmarkEnd w:id="12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126" w:name="__UnoMark__755_789188624"/>
                                  <w:bookmarkEnd w:id="126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bookmarkStart w:id="127" w:name="__UnoMark__756_789188624"/>
                                  <w:bookmarkEnd w:id="12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Harderian adenom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28" w:name="__UnoMark__757_789188624"/>
                                  <w:bookmarkStart w:id="129" w:name="__UnoMark__758_789188624"/>
                                  <w:bookmarkEnd w:id="128"/>
                                  <w:bookmarkEnd w:id="12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30" w:name="__UnoMark__759_789188624"/>
                                  <w:bookmarkStart w:id="131" w:name="__UnoMark__760_789188624"/>
                                  <w:bookmarkEnd w:id="130"/>
                                  <w:bookmarkEnd w:id="13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5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32" w:name="__UnoMark__761_789188624"/>
                                  <w:bookmarkStart w:id="133" w:name="__UnoMark__762_789188624"/>
                                  <w:bookmarkEnd w:id="132"/>
                                  <w:bookmarkEnd w:id="13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3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34" w:name="__UnoMark__763_789188624"/>
                                  <w:bookmarkStart w:id="135" w:name="__UnoMark__764_789188624"/>
                                  <w:bookmarkEnd w:id="134"/>
                                  <w:bookmarkEnd w:id="13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8)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36" w:name="__UnoMark__765_789188624"/>
                                  <w:bookmarkStart w:id="137" w:name="__UnoMark__766_789188624"/>
                                  <w:bookmarkEnd w:id="136"/>
                                  <w:bookmarkEnd w:id="13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38" w:name="__UnoMark__767_789188624"/>
                                  <w:bookmarkStart w:id="139" w:name="__UnoMark__768_789188624"/>
                                  <w:bookmarkEnd w:id="138"/>
                                  <w:bookmarkEnd w:id="13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140" w:name="__UnoMark__769_789188624"/>
                                  <w:bookmarkEnd w:id="140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bookmarkStart w:id="141" w:name="__UnoMark__770_789188624"/>
                                  <w:bookmarkEnd w:id="14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Hepatocellular adenom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42" w:name="__UnoMark__771_789188624"/>
                                  <w:bookmarkStart w:id="143" w:name="__UnoMark__772_789188624"/>
                                  <w:bookmarkEnd w:id="142"/>
                                  <w:bookmarkEnd w:id="14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2 (0.08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44" w:name="__UnoMark__773_789188624"/>
                                  <w:bookmarkStart w:id="145" w:name="__UnoMark__774_789188624"/>
                                  <w:bookmarkEnd w:id="144"/>
                                  <w:bookmarkEnd w:id="14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2 (0.09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46" w:name="__UnoMark__775_789188624"/>
                                  <w:bookmarkStart w:id="147" w:name="__UnoMark__776_789188624"/>
                                  <w:bookmarkEnd w:id="146"/>
                                  <w:bookmarkEnd w:id="14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7 (0.18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48" w:name="__UnoMark__777_789188624"/>
                                  <w:bookmarkStart w:id="149" w:name="__UnoMark__778_789188624"/>
                                  <w:bookmarkEnd w:id="148"/>
                                  <w:bookmarkEnd w:id="14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2 (0.15)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50" w:name="__UnoMark__779_789188624"/>
                                  <w:bookmarkStart w:id="151" w:name="__UnoMark__780_789188624"/>
                                  <w:bookmarkEnd w:id="150"/>
                                  <w:bookmarkEnd w:id="15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2 (0.11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52" w:name="__UnoMark__781_789188624"/>
                                  <w:bookmarkStart w:id="153" w:name="__UnoMark__782_789188624"/>
                                  <w:bookmarkEnd w:id="152"/>
                                  <w:bookmarkEnd w:id="15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4 (0.1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154" w:name="__UnoMark__783_789188624"/>
                                  <w:bookmarkEnd w:id="154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bookmarkStart w:id="155" w:name="__UnoMark__784_789188624"/>
                                  <w:bookmarkEnd w:id="15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Lung adenom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56" w:name="__UnoMark__785_789188624"/>
                                  <w:bookmarkStart w:id="157" w:name="__UnoMark__786_789188624"/>
                                  <w:bookmarkEnd w:id="156"/>
                                  <w:bookmarkEnd w:id="15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58" w:name="__UnoMark__787_789188624"/>
                                  <w:bookmarkStart w:id="159" w:name="__UnoMark__788_789188624"/>
                                  <w:bookmarkEnd w:id="158"/>
                                  <w:bookmarkEnd w:id="15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4 (0.18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60" w:name="__UnoMark__789_789188624"/>
                                  <w:bookmarkStart w:id="161" w:name="__UnoMark__790_789188624"/>
                                  <w:bookmarkEnd w:id="160"/>
                                  <w:bookmarkEnd w:id="16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9 (0.23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62" w:name="__UnoMark__791_789188624"/>
                                  <w:bookmarkStart w:id="163" w:name="__UnoMark__792_789188624"/>
                                  <w:bookmarkEnd w:id="162"/>
                                  <w:bookmarkEnd w:id="16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8)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64" w:name="__UnoMark__793_789188624"/>
                                  <w:bookmarkStart w:id="165" w:name="__UnoMark__794_789188624"/>
                                  <w:bookmarkEnd w:id="164"/>
                                  <w:bookmarkEnd w:id="16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66" w:name="__UnoMark__795_789188624"/>
                                  <w:bookmarkStart w:id="167" w:name="__UnoMark__796_789188624"/>
                                  <w:bookmarkEnd w:id="166"/>
                                  <w:bookmarkEnd w:id="16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168" w:name="__UnoMark__797_789188624"/>
                                  <w:bookmarkEnd w:id="168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bookmarkStart w:id="169" w:name="__UnoMark__798_789188624"/>
                                  <w:bookmarkEnd w:id="16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Osteom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70" w:name="__UnoMark__799_789188624"/>
                                  <w:bookmarkStart w:id="171" w:name="__UnoMark__800_789188624"/>
                                  <w:bookmarkEnd w:id="170"/>
                                  <w:bookmarkEnd w:id="17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72" w:name="__UnoMark__801_789188624"/>
                                  <w:bookmarkStart w:id="173" w:name="__UnoMark__802_789188624"/>
                                  <w:bookmarkEnd w:id="172"/>
                                  <w:bookmarkEnd w:id="17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5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74" w:name="__UnoMark__803_789188624"/>
                                  <w:bookmarkStart w:id="175" w:name="__UnoMark__804_789188624"/>
                                  <w:bookmarkEnd w:id="174"/>
                                  <w:bookmarkEnd w:id="17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3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76" w:name="__UnoMark__805_789188624"/>
                                  <w:bookmarkStart w:id="177" w:name="__UnoMark__806_789188624"/>
                                  <w:bookmarkEnd w:id="176"/>
                                  <w:bookmarkEnd w:id="17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78" w:name="__UnoMark__807_789188624"/>
                                  <w:bookmarkStart w:id="179" w:name="__UnoMark__808_789188624"/>
                                  <w:bookmarkEnd w:id="178"/>
                                  <w:bookmarkEnd w:id="17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80" w:name="__UnoMark__809_789188624"/>
                                  <w:bookmarkStart w:id="181" w:name="__UnoMark__810_789188624"/>
                                  <w:bookmarkEnd w:id="180"/>
                                  <w:bookmarkEnd w:id="18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182" w:name="__UnoMark__811_789188624"/>
                                  <w:bookmarkEnd w:id="182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bookmarkStart w:id="183" w:name="__UnoMark__812_789188624"/>
                                  <w:bookmarkEnd w:id="18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Pancreatic endocrine adenom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84" w:name="__UnoMark__813_789188624"/>
                                  <w:bookmarkStart w:id="185" w:name="__UnoMark__814_789188624"/>
                                  <w:bookmarkEnd w:id="184"/>
                                  <w:bookmarkEnd w:id="18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86" w:name="__UnoMark__815_789188624"/>
                                  <w:bookmarkStart w:id="187" w:name="__UnoMark__816_789188624"/>
                                  <w:bookmarkEnd w:id="186"/>
                                  <w:bookmarkEnd w:id="18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88" w:name="__UnoMark__817_789188624"/>
                                  <w:bookmarkStart w:id="189" w:name="__UnoMark__818_789188624"/>
                                  <w:bookmarkEnd w:id="188"/>
                                  <w:bookmarkEnd w:id="18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3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90" w:name="__UnoMark__819_789188624"/>
                                  <w:bookmarkStart w:id="191" w:name="__UnoMark__820_789188624"/>
                                  <w:bookmarkEnd w:id="190"/>
                                  <w:bookmarkEnd w:id="19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92" w:name="__UnoMark__821_789188624"/>
                                  <w:bookmarkStart w:id="193" w:name="__UnoMark__822_789188624"/>
                                  <w:bookmarkEnd w:id="192"/>
                                  <w:bookmarkEnd w:id="19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94" w:name="__UnoMark__823_789188624"/>
                                  <w:bookmarkStart w:id="195" w:name="__UnoMark__824_789188624"/>
                                  <w:bookmarkEnd w:id="194"/>
                                  <w:bookmarkEnd w:id="19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09" w:type="dxa"/>
                                  <w:tcBorders>
                                    <w:top w:val="nil"/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196" w:name="__UnoMark__825_789188624"/>
                                  <w:bookmarkEnd w:id="196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bookmarkStart w:id="197" w:name="__UnoMark__826_789188624"/>
                                  <w:bookmarkEnd w:id="19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 xml:space="preserve">Pancreatic exocrine adenoma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98" w:name="__UnoMark__827_789188624"/>
                                  <w:bookmarkStart w:id="199" w:name="__UnoMark__828_789188624"/>
                                  <w:bookmarkEnd w:id="198"/>
                                  <w:bookmarkEnd w:id="19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00" w:name="__UnoMark__829_789188624"/>
                                  <w:bookmarkStart w:id="201" w:name="__UnoMark__830_789188624"/>
                                  <w:bookmarkEnd w:id="200"/>
                                  <w:bookmarkEnd w:id="20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5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nil"/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02" w:name="__UnoMark__831_789188624"/>
                                  <w:bookmarkStart w:id="203" w:name="__UnoMark__832_789188624"/>
                                  <w:bookmarkEnd w:id="202"/>
                                  <w:bookmarkEnd w:id="20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04" w:name="__UnoMark__833_789188624"/>
                                  <w:bookmarkStart w:id="205" w:name="__UnoMark__834_789188624"/>
                                  <w:bookmarkEnd w:id="204"/>
                                  <w:bookmarkEnd w:id="20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nil"/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06" w:name="__UnoMark__835_789188624"/>
                                  <w:bookmarkStart w:id="207" w:name="__UnoMark__836_789188624"/>
                                  <w:bookmarkEnd w:id="206"/>
                                  <w:bookmarkEnd w:id="20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nil"/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08" w:name="__UnoMark__837_789188624"/>
                                  <w:bookmarkStart w:id="209" w:name="__UnoMark__838_789188624"/>
                                  <w:bookmarkEnd w:id="208"/>
                                  <w:bookmarkEnd w:id="20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3509" w:type="dxa"/>
                                  <w:tcBorders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210" w:name="__UnoMark__839_789188624"/>
                                  <w:bookmarkStart w:id="211" w:name="__UnoMark__840_789188624"/>
                                  <w:bookmarkEnd w:id="210"/>
                                  <w:bookmarkEnd w:id="211"/>
                                  <w:r>
                                    <w:rPr>
                                      <w:rFonts w:ascii="Helvetica" w:hAnsi="Helvetica"/>
                                      <w:b/>
                                      <w:sz w:val="22"/>
                                      <w:szCs w:val="22"/>
                                    </w:rPr>
                                    <w:t>Malignant solid tumor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12" w:name="__UnoMark__841_789188624"/>
                                  <w:bookmarkStart w:id="213" w:name="__UnoMark__842_789188624"/>
                                  <w:bookmarkEnd w:id="212"/>
                                  <w:bookmarkEnd w:id="21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2 (0.08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14" w:name="__UnoMark__843_789188624"/>
                                  <w:bookmarkStart w:id="215" w:name="__UnoMark__844_789188624"/>
                                  <w:bookmarkEnd w:id="214"/>
                                  <w:bookmarkEnd w:id="21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2 (0.09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16" w:name="__UnoMark__845_789188624"/>
                                  <w:bookmarkStart w:id="217" w:name="__UnoMark__846_789188624"/>
                                  <w:bookmarkEnd w:id="216"/>
                                  <w:bookmarkEnd w:id="21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22 (0.55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18" w:name="__UnoMark__847_789188624"/>
                                  <w:bookmarkStart w:id="219" w:name="__UnoMark__848_789188624"/>
                                  <w:bookmarkEnd w:id="218"/>
                                  <w:bookmarkEnd w:id="21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2 (0.15)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20" w:name="__UnoMark__849_789188624"/>
                                  <w:bookmarkStart w:id="221" w:name="__UnoMark__850_789188624"/>
                                  <w:bookmarkEnd w:id="220"/>
                                  <w:bookmarkEnd w:id="22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22" w:name="__UnoMark__851_789188624"/>
                                  <w:bookmarkStart w:id="223" w:name="__UnoMark__852_789188624"/>
                                  <w:bookmarkEnd w:id="222"/>
                                  <w:bookmarkEnd w:id="22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2 (0.0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224" w:name="__UnoMark__853_789188624"/>
                                  <w:bookmarkEnd w:id="224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bookmarkStart w:id="225" w:name="__UnoMark__854_789188624"/>
                                  <w:bookmarkEnd w:id="22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Angiosarcom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26" w:name="__UnoMark__855_789188624"/>
                                  <w:bookmarkStart w:id="227" w:name="__UnoMark__856_789188624"/>
                                  <w:bookmarkEnd w:id="226"/>
                                  <w:bookmarkEnd w:id="22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28" w:name="__UnoMark__857_789188624"/>
                                  <w:bookmarkStart w:id="229" w:name="__UnoMark__858_789188624"/>
                                  <w:bookmarkEnd w:id="228"/>
                                  <w:bookmarkEnd w:id="22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30" w:name="__UnoMark__859_789188624"/>
                                  <w:bookmarkStart w:id="231" w:name="__UnoMark__860_789188624"/>
                                  <w:bookmarkEnd w:id="230"/>
                                  <w:bookmarkEnd w:id="23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2 (0.05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32" w:name="__UnoMark__861_789188624"/>
                                  <w:bookmarkStart w:id="233" w:name="__UnoMark__862_789188624"/>
                                  <w:bookmarkEnd w:id="232"/>
                                  <w:bookmarkEnd w:id="23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2 (0.15)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34" w:name="__UnoMark__863_789188624"/>
                                  <w:bookmarkStart w:id="235" w:name="__UnoMark__864_789188624"/>
                                  <w:bookmarkEnd w:id="234"/>
                                  <w:bookmarkEnd w:id="23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36" w:name="__UnoMark__865_789188624"/>
                                  <w:bookmarkStart w:id="237" w:name="__UnoMark__866_789188624"/>
                                  <w:bookmarkEnd w:id="236"/>
                                  <w:bookmarkEnd w:id="23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2 (0.0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238" w:name="__UnoMark__867_789188624"/>
                                  <w:bookmarkEnd w:id="238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bookmarkStart w:id="239" w:name="__UnoMark__868_789188624"/>
                                  <w:bookmarkEnd w:id="23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Cholangiocarcinom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40" w:name="__UnoMark__869_789188624"/>
                                  <w:bookmarkStart w:id="241" w:name="__UnoMark__870_789188624"/>
                                  <w:bookmarkEnd w:id="240"/>
                                  <w:bookmarkEnd w:id="24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42" w:name="__UnoMark__871_789188624"/>
                                  <w:bookmarkStart w:id="243" w:name="__UnoMark__872_789188624"/>
                                  <w:bookmarkEnd w:id="242"/>
                                  <w:bookmarkEnd w:id="24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44" w:name="__UnoMark__873_789188624"/>
                                  <w:bookmarkStart w:id="245" w:name="__UnoMark__874_789188624"/>
                                  <w:bookmarkEnd w:id="244"/>
                                  <w:bookmarkEnd w:id="24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3 (0.08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46" w:name="__UnoMark__875_789188624"/>
                                  <w:bookmarkStart w:id="247" w:name="__UnoMark__876_789188624"/>
                                  <w:bookmarkEnd w:id="246"/>
                                  <w:bookmarkEnd w:id="24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48" w:name="__UnoMark__877_789188624"/>
                                  <w:bookmarkStart w:id="249" w:name="__UnoMark__878_789188624"/>
                                  <w:bookmarkEnd w:id="248"/>
                                  <w:bookmarkEnd w:id="24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50" w:name="__UnoMark__879_789188624"/>
                                  <w:bookmarkStart w:id="251" w:name="__UnoMark__880_789188624"/>
                                  <w:bookmarkEnd w:id="250"/>
                                  <w:bookmarkEnd w:id="25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252" w:name="__UnoMark__881_789188624"/>
                                  <w:bookmarkEnd w:id="252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bookmarkStart w:id="253" w:name="__UnoMark__882_789188624"/>
                                  <w:bookmarkEnd w:id="25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Colon adenocarcinom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54" w:name="__UnoMark__883_789188624"/>
                                  <w:bookmarkStart w:id="255" w:name="__UnoMark__884_789188624"/>
                                  <w:bookmarkEnd w:id="254"/>
                                  <w:bookmarkEnd w:id="25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56" w:name="__UnoMark__885_789188624"/>
                                  <w:bookmarkStart w:id="257" w:name="__UnoMark__886_789188624"/>
                                  <w:bookmarkEnd w:id="256"/>
                                  <w:bookmarkEnd w:id="25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58" w:name="__UnoMark__887_789188624"/>
                                  <w:bookmarkStart w:id="259" w:name="__UnoMark__888_789188624"/>
                                  <w:bookmarkEnd w:id="258"/>
                                  <w:bookmarkEnd w:id="25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3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60" w:name="__UnoMark__889_789188624"/>
                                  <w:bookmarkStart w:id="261" w:name="__UnoMark__890_789188624"/>
                                  <w:bookmarkEnd w:id="260"/>
                                  <w:bookmarkEnd w:id="26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62" w:name="__UnoMark__891_789188624"/>
                                  <w:bookmarkStart w:id="263" w:name="__UnoMark__892_789188624"/>
                                  <w:bookmarkEnd w:id="262"/>
                                  <w:bookmarkEnd w:id="26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64" w:name="__UnoMark__893_789188624"/>
                                  <w:bookmarkStart w:id="265" w:name="__UnoMark__894_789188624"/>
                                  <w:bookmarkEnd w:id="264"/>
                                  <w:bookmarkEnd w:id="26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266" w:name="__UnoMark__895_789188624"/>
                                  <w:bookmarkEnd w:id="266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bookmarkStart w:id="267" w:name="__UnoMark__896_789188624"/>
                                  <w:bookmarkEnd w:id="26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Harderian adenocarcinom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68" w:name="__UnoMark__897_789188624"/>
                                  <w:bookmarkStart w:id="269" w:name="__UnoMark__898_789188624"/>
                                  <w:bookmarkEnd w:id="268"/>
                                  <w:bookmarkEnd w:id="26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70" w:name="__UnoMark__899_789188624"/>
                                  <w:bookmarkStart w:id="271" w:name="__UnoMark__900_789188624"/>
                                  <w:bookmarkEnd w:id="270"/>
                                  <w:bookmarkEnd w:id="27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72" w:name="__UnoMark__901_789188624"/>
                                  <w:bookmarkStart w:id="273" w:name="__UnoMark__902_789188624"/>
                                  <w:bookmarkEnd w:id="272"/>
                                  <w:bookmarkEnd w:id="27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3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74" w:name="__UnoMark__903_789188624"/>
                                  <w:bookmarkStart w:id="275" w:name="__UnoMark__904_789188624"/>
                                  <w:bookmarkEnd w:id="274"/>
                                  <w:bookmarkEnd w:id="27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76" w:name="__UnoMark__905_789188624"/>
                                  <w:bookmarkStart w:id="277" w:name="__UnoMark__906_789188624"/>
                                  <w:bookmarkEnd w:id="276"/>
                                  <w:bookmarkEnd w:id="27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78" w:name="__UnoMark__907_789188624"/>
                                  <w:bookmarkStart w:id="279" w:name="__UnoMark__908_789188624"/>
                                  <w:bookmarkEnd w:id="278"/>
                                  <w:bookmarkEnd w:id="27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280" w:name="__UnoMark__909_789188624"/>
                                  <w:bookmarkEnd w:id="280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bookmarkStart w:id="281" w:name="__UnoMark__910_789188624"/>
                                  <w:bookmarkEnd w:id="28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Hepatocellular carcinom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82" w:name="__UnoMark__911_789188624"/>
                                  <w:bookmarkStart w:id="283" w:name="__UnoMark__912_789188624"/>
                                  <w:bookmarkEnd w:id="282"/>
                                  <w:bookmarkEnd w:id="28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84" w:name="__UnoMark__913_789188624"/>
                                  <w:bookmarkStart w:id="285" w:name="__UnoMark__914_789188624"/>
                                  <w:bookmarkEnd w:id="284"/>
                                  <w:bookmarkEnd w:id="28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5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86" w:name="__UnoMark__915_789188624"/>
                                  <w:bookmarkStart w:id="287" w:name="__UnoMark__916_789188624"/>
                                  <w:bookmarkEnd w:id="286"/>
                                  <w:bookmarkEnd w:id="28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1 (0.28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88" w:name="__UnoMark__917_789188624"/>
                                  <w:bookmarkStart w:id="289" w:name="__UnoMark__918_789188624"/>
                                  <w:bookmarkEnd w:id="288"/>
                                  <w:bookmarkEnd w:id="28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90" w:name="__UnoMark__919_789188624"/>
                                  <w:bookmarkStart w:id="291" w:name="__UnoMark__920_789188624"/>
                                  <w:bookmarkEnd w:id="290"/>
                                  <w:bookmarkEnd w:id="29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92" w:name="__UnoMark__921_789188624"/>
                                  <w:bookmarkStart w:id="293" w:name="__UnoMark__922_789188624"/>
                                  <w:bookmarkEnd w:id="292"/>
                                  <w:bookmarkEnd w:id="29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294" w:name="__UnoMark__923_789188624"/>
                                  <w:bookmarkEnd w:id="294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bookmarkStart w:id="295" w:name="__UnoMark__924_789188624"/>
                                  <w:bookmarkEnd w:id="29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Lung adenocarcinom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96" w:name="__UnoMark__925_789188624"/>
                                  <w:bookmarkStart w:id="297" w:name="__UnoMark__926_789188624"/>
                                  <w:bookmarkEnd w:id="296"/>
                                  <w:bookmarkEnd w:id="29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98" w:name="__UnoMark__927_789188624"/>
                                  <w:bookmarkStart w:id="299" w:name="__UnoMark__928_789188624"/>
                                  <w:bookmarkEnd w:id="298"/>
                                  <w:bookmarkEnd w:id="29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5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300" w:name="__UnoMark__929_789188624"/>
                                  <w:bookmarkStart w:id="301" w:name="__UnoMark__930_789188624"/>
                                  <w:bookmarkEnd w:id="300"/>
                                  <w:bookmarkEnd w:id="30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3 (0.08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302" w:name="__UnoMark__931_789188624"/>
                                  <w:bookmarkStart w:id="303" w:name="__UnoMark__932_789188624"/>
                                  <w:bookmarkEnd w:id="302"/>
                                  <w:bookmarkEnd w:id="30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304" w:name="__UnoMark__933_789188624"/>
                                  <w:bookmarkStart w:id="305" w:name="__UnoMark__934_789188624"/>
                                  <w:bookmarkEnd w:id="304"/>
                                  <w:bookmarkEnd w:id="30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  <w:insideH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306" w:name="__UnoMark__935_789188624"/>
                                  <w:bookmarkStart w:id="307" w:name="__UnoMark__936_789188624"/>
                                  <w:bookmarkEnd w:id="306"/>
                                  <w:bookmarkEnd w:id="30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3509" w:type="dxa"/>
                                  <w:tcBorders>
                                    <w:top w:val="nil"/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308" w:name="__UnoMark__937_789188624"/>
                                  <w:bookmarkEnd w:id="308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bookmarkStart w:id="309" w:name="__UnoMark__938_789188624"/>
                                  <w:bookmarkEnd w:id="30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Rhabdomyosarcom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310" w:name="__UnoMark__939_789188624"/>
                                  <w:bookmarkStart w:id="311" w:name="__UnoMark__940_789188624"/>
                                  <w:bookmarkEnd w:id="310"/>
                                  <w:bookmarkEnd w:id="311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312" w:name="__UnoMark__941_789188624"/>
                                  <w:bookmarkStart w:id="313" w:name="__UnoMark__942_789188624"/>
                                  <w:bookmarkEnd w:id="312"/>
                                  <w:bookmarkEnd w:id="313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nil"/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314" w:name="__UnoMark__943_789188624"/>
                                  <w:bookmarkStart w:id="315" w:name="__UnoMark__944_789188624"/>
                                  <w:bookmarkEnd w:id="314"/>
                                  <w:bookmarkEnd w:id="315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1 (0.03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316" w:name="__UnoMark__945_789188624"/>
                                  <w:bookmarkStart w:id="317" w:name="__UnoMark__946_789188624"/>
                                  <w:bookmarkEnd w:id="316"/>
                                  <w:bookmarkEnd w:id="317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nil"/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318" w:name="__UnoMark__947_789188624"/>
                                  <w:bookmarkStart w:id="319" w:name="__UnoMark__948_789188624"/>
                                  <w:bookmarkEnd w:id="318"/>
                                  <w:bookmarkEnd w:id="319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nil"/>
                                    <w:left w:val="nil"/>
                                    <w:right w:val="nil"/>
                                    <w:insideV w:val="nil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320" w:name="__UnoMark__949_789188624"/>
                                  <w:bookmarkEnd w:id="320"/>
                                  <w:r>
                                    <w:rPr>
                                      <w:rFonts w:ascii="Helvetica" w:hAnsi="Helvetica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rotation:0;width:697.5pt;height:353.65pt;mso-wrap-distance-left:9pt;mso-wrap-distance-right:9pt;mso-wrap-distance-top:0pt;mso-wrap-distance-bottom:0pt;margin-top:63.25pt;mso-position-vertical-relative:page;margin-left:39.85pt;mso-position-horizontal-relative:page">
                <v:textbox inset="0in,0in,0in,0in">
                  <w:txbxContent>
                    <w:tbl>
                      <w:tblPr>
                        <w:tblStyle w:val="TableGrid"/>
                        <w:tblpPr w:bottomFromText="0" w:horzAnchor="page" w:leftFromText="180" w:rightFromText="180" w:tblpX="910" w:tblpY="1265" w:topFromText="0" w:vertAnchor="page"/>
                        <w:tblW w:w="13950" w:type="dxa"/>
                        <w:jc w:val="left"/>
                        <w:tblInd w:w="108" w:type="dxa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  <w:tblLook w:val="04a0" w:noVBand="1" w:noHBand="0" w:lastColumn="0" w:firstColumn="1" w:lastRow="0" w:firstRow="1"/>
                      </w:tblPr>
                      <w:tblGrid>
                        <w:gridCol w:w="3509"/>
                        <w:gridCol w:w="1440"/>
                        <w:gridCol w:w="1440"/>
                        <w:gridCol w:w="1439"/>
                        <w:gridCol w:w="1890"/>
                        <w:gridCol w:w="1891"/>
                        <w:gridCol w:w="2340"/>
                      </w:tblGrid>
                      <w:tr>
                        <w:trPr/>
                        <w:tc>
                          <w:tcPr>
                            <w:tcW w:w="3509" w:type="dxa"/>
                            <w:tcBorders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321" w:name="_GoBack1"/>
                            <w:bookmarkStart w:id="322" w:name="__UnoMark__630_789188624"/>
                            <w:bookmarkEnd w:id="321"/>
                            <w:bookmarkEnd w:id="322"/>
                            <w:r>
                              <w:rPr>
                                <w:rFonts w:ascii="Helvetica" w:hAnsi="Helvetica"/>
                                <w:b/>
                                <w:sz w:val="22"/>
                                <w:szCs w:val="22"/>
                              </w:rPr>
                              <w:t>Tumor category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23" w:name="__UnoMark__631_789188624"/>
                            <w:bookmarkEnd w:id="323"/>
                            <w:r>
                              <w:rPr>
                                <w:rFonts w:ascii="Helvetica" w:hAnsi="Helvetica"/>
                                <w:b/>
                                <w:sz w:val="22"/>
                                <w:szCs w:val="22"/>
                              </w:rPr>
                              <w:t>Control F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24" w:name="__UnoMark__632_789188624"/>
                            <w:bookmarkEnd w:id="324"/>
                            <w:r>
                              <w:rPr>
                                <w:rFonts w:ascii="Helvetica" w:hAnsi="Helvetica"/>
                                <w:b/>
                                <w:sz w:val="22"/>
                                <w:szCs w:val="22"/>
                              </w:rPr>
                              <w:t>(25 mice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25" w:name="__UnoMark__633_789188624"/>
                            <w:bookmarkEnd w:id="325"/>
                            <w:r>
                              <w:rPr>
                                <w:rFonts w:ascii="Helvetica" w:hAnsi="Helvetica"/>
                                <w:b/>
                                <w:sz w:val="22"/>
                                <w:szCs w:val="22"/>
                              </w:rPr>
                              <w:t>Utx F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26" w:name="__UnoMark__634_789188624"/>
                            <w:bookmarkEnd w:id="326"/>
                            <w:r>
                              <w:rPr>
                                <w:rFonts w:ascii="Helvetica" w:hAnsi="Helvetica"/>
                                <w:b/>
                                <w:sz w:val="22"/>
                                <w:szCs w:val="22"/>
                              </w:rPr>
                              <w:t>(22 mice)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27" w:name="__UnoMark__635_789188624"/>
                            <w:bookmarkEnd w:id="327"/>
                            <w:r>
                              <w:rPr>
                                <w:rFonts w:ascii="Helvetica" w:hAnsi="Helvetica"/>
                                <w:b/>
                                <w:sz w:val="22"/>
                                <w:szCs w:val="22"/>
                              </w:rPr>
                              <w:t>Utx F2.cKO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28" w:name="__UnoMark__636_789188624"/>
                            <w:bookmarkEnd w:id="328"/>
                            <w:r>
                              <w:rPr>
                                <w:rFonts w:ascii="Helvetica" w:hAnsi="Helvetica"/>
                                <w:b/>
                                <w:sz w:val="22"/>
                                <w:szCs w:val="22"/>
                              </w:rPr>
                              <w:t>(40 mice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29" w:name="__UnoMark__637_789188624"/>
                            <w:bookmarkEnd w:id="329"/>
                            <w:r>
                              <w:rPr>
                                <w:rFonts w:ascii="Helvetica" w:hAnsi="Helvetica"/>
                                <w:b/>
                                <w:sz w:val="22"/>
                                <w:szCs w:val="22"/>
                              </w:rPr>
                              <w:t>Utx F2.control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30" w:name="__UnoMark__638_789188624"/>
                            <w:bookmarkEnd w:id="330"/>
                            <w:r>
                              <w:rPr>
                                <w:rFonts w:ascii="Helvetica" w:hAnsi="Helvetica"/>
                                <w:b/>
                                <w:sz w:val="22"/>
                                <w:szCs w:val="22"/>
                              </w:rPr>
                              <w:t>(13 mice)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31" w:name="__UnoMark__639_789188624"/>
                            <w:bookmarkEnd w:id="331"/>
                            <w:r>
                              <w:rPr>
                                <w:rFonts w:ascii="Helvetica" w:hAnsi="Helvetica"/>
                                <w:b/>
                                <w:sz w:val="22"/>
                                <w:szCs w:val="22"/>
                              </w:rPr>
                              <w:t>Utx F2.control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32" w:name="__UnoMark__640_789188624"/>
                            <w:bookmarkEnd w:id="332"/>
                            <w:r>
                              <w:rPr>
                                <w:rFonts w:ascii="Helvetica" w:hAnsi="Helvetica"/>
                                <w:b/>
                                <w:sz w:val="22"/>
                                <w:szCs w:val="22"/>
                              </w:rPr>
                              <w:t>(19 mice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33" w:name="__UnoMark__641_789188624"/>
                            <w:bookmarkEnd w:id="333"/>
                            <w:r>
                              <w:rPr>
                                <w:rFonts w:ascii="Helvetica" w:hAnsi="Helvetica"/>
                                <w:b/>
                                <w:sz w:val="22"/>
                                <w:szCs w:val="22"/>
                              </w:rPr>
                              <w:t>Utx F2.control(A+B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34" w:name="__UnoMark__642_789188624"/>
                            <w:bookmarkEnd w:id="334"/>
                            <w:r>
                              <w:rPr>
                                <w:rFonts w:ascii="Helvetica" w:hAnsi="Helvetica"/>
                                <w:b/>
                                <w:sz w:val="22"/>
                                <w:szCs w:val="22"/>
                              </w:rPr>
                              <w:t>(32 mice)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3509" w:type="dxa"/>
                            <w:tcBorders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335" w:name="__UnoMark__643_789188624"/>
                            <w:bookmarkStart w:id="336" w:name="__UnoMark__644_789188624"/>
                            <w:bookmarkEnd w:id="335"/>
                            <w:bookmarkEnd w:id="336"/>
                            <w:r>
                              <w:rPr>
                                <w:rFonts w:ascii="Helvetica" w:hAnsi="Helvetica"/>
                                <w:b/>
                                <w:sz w:val="22"/>
                                <w:szCs w:val="22"/>
                              </w:rPr>
                              <w:t>All tumor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37" w:name="__UnoMark__645_789188624"/>
                            <w:bookmarkStart w:id="338" w:name="__UnoMark__646_789188624"/>
                            <w:bookmarkEnd w:id="337"/>
                            <w:bookmarkEnd w:id="33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6 (0.24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39" w:name="__UnoMark__647_789188624"/>
                            <w:bookmarkStart w:id="340" w:name="__UnoMark__648_789188624"/>
                            <w:bookmarkEnd w:id="339"/>
                            <w:bookmarkEnd w:id="34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21 (0.95)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41" w:name="__UnoMark__649_789188624"/>
                            <w:bookmarkStart w:id="342" w:name="__UnoMark__650_789188624"/>
                            <w:bookmarkEnd w:id="341"/>
                            <w:bookmarkEnd w:id="34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52 (1.30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43" w:name="__UnoMark__651_789188624"/>
                            <w:bookmarkStart w:id="344" w:name="__UnoMark__652_789188624"/>
                            <w:bookmarkEnd w:id="343"/>
                            <w:bookmarkEnd w:id="34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8 (0.62)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45" w:name="__UnoMark__653_789188624"/>
                            <w:bookmarkStart w:id="346" w:name="__UnoMark__654_789188624"/>
                            <w:bookmarkEnd w:id="345"/>
                            <w:bookmarkEnd w:id="34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3 (0.16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47" w:name="__UnoMark__655_789188624"/>
                            <w:bookmarkStart w:id="348" w:name="__UnoMark__656_789188624"/>
                            <w:bookmarkEnd w:id="347"/>
                            <w:bookmarkEnd w:id="34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1 (0.34)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3509" w:type="dxa"/>
                            <w:tcBorders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349" w:name="__UnoMark__657_789188624"/>
                            <w:bookmarkStart w:id="350" w:name="__UnoMark__658_789188624"/>
                            <w:bookmarkEnd w:id="349"/>
                            <w:bookmarkEnd w:id="350"/>
                            <w:r>
                              <w:rPr>
                                <w:rFonts w:ascii="Helvetica" w:hAnsi="Helvetica"/>
                                <w:b/>
                                <w:sz w:val="22"/>
                                <w:szCs w:val="22"/>
                              </w:rPr>
                              <w:t>All blood tumor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51" w:name="__UnoMark__659_789188624"/>
                            <w:bookmarkStart w:id="352" w:name="__UnoMark__660_789188624"/>
                            <w:bookmarkEnd w:id="351"/>
                            <w:bookmarkEnd w:id="35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2 (0.08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53" w:name="__UnoMark__661_789188624"/>
                            <w:bookmarkStart w:id="354" w:name="__UnoMark__662_789188624"/>
                            <w:bookmarkEnd w:id="353"/>
                            <w:bookmarkEnd w:id="35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8 (0.36)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55" w:name="__UnoMark__663_789188624"/>
                            <w:bookmarkStart w:id="356" w:name="__UnoMark__664_789188624"/>
                            <w:bookmarkEnd w:id="355"/>
                            <w:bookmarkEnd w:id="35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9 (0.23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57" w:name="__UnoMark__665_789188624"/>
                            <w:bookmarkStart w:id="358" w:name="__UnoMark__666_789188624"/>
                            <w:bookmarkEnd w:id="357"/>
                            <w:bookmarkEnd w:id="35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2 (0.15)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59" w:name="__UnoMark__667_789188624"/>
                            <w:bookmarkStart w:id="360" w:name="__UnoMark__668_789188624"/>
                            <w:bookmarkEnd w:id="359"/>
                            <w:bookmarkEnd w:id="36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61" w:name="__UnoMark__669_789188624"/>
                            <w:bookmarkStart w:id="362" w:name="__UnoMark__670_789188624"/>
                            <w:bookmarkEnd w:id="361"/>
                            <w:bookmarkEnd w:id="36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2 (0.0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363" w:name="__UnoMark__671_789188624"/>
                            <w:bookmarkEnd w:id="363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 xml:space="preserve">   </w:t>
                            </w:r>
                            <w:bookmarkStart w:id="364" w:name="__UnoMark__672_789188624"/>
                            <w:bookmarkEnd w:id="36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Histiocytic sarcom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65" w:name="__UnoMark__673_789188624"/>
                            <w:bookmarkStart w:id="366" w:name="__UnoMark__674_789188624"/>
                            <w:bookmarkEnd w:id="365"/>
                            <w:bookmarkEnd w:id="36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4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67" w:name="__UnoMark__675_789188624"/>
                            <w:bookmarkStart w:id="368" w:name="__UnoMark__676_789188624"/>
                            <w:bookmarkEnd w:id="367"/>
                            <w:bookmarkEnd w:id="36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6 (0.27)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69" w:name="__UnoMark__677_789188624"/>
                            <w:bookmarkStart w:id="370" w:name="__UnoMark__678_789188624"/>
                            <w:bookmarkEnd w:id="369"/>
                            <w:bookmarkEnd w:id="37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6 (0.15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71" w:name="__UnoMark__679_789188624"/>
                            <w:bookmarkStart w:id="372" w:name="__UnoMark__680_789188624"/>
                            <w:bookmarkEnd w:id="371"/>
                            <w:bookmarkEnd w:id="37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8)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73" w:name="__UnoMark__681_789188624"/>
                            <w:bookmarkStart w:id="374" w:name="__UnoMark__682_789188624"/>
                            <w:bookmarkEnd w:id="373"/>
                            <w:bookmarkEnd w:id="37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75" w:name="__UnoMark__683_789188624"/>
                            <w:bookmarkStart w:id="376" w:name="__UnoMark__684_789188624"/>
                            <w:bookmarkEnd w:id="375"/>
                            <w:bookmarkEnd w:id="37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09" w:type="dxa"/>
                            <w:tcBorders>
                              <w:top w:val="nil"/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377" w:name="__UnoMark__685_789188624"/>
                            <w:bookmarkEnd w:id="377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 xml:space="preserve">   </w:t>
                            </w:r>
                            <w:bookmarkStart w:id="378" w:name="__UnoMark__686_789188624"/>
                            <w:bookmarkEnd w:id="37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Lymphom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79" w:name="__UnoMark__687_789188624"/>
                            <w:bookmarkStart w:id="380" w:name="__UnoMark__688_789188624"/>
                            <w:bookmarkEnd w:id="379"/>
                            <w:bookmarkEnd w:id="38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4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81" w:name="__UnoMark__689_789188624"/>
                            <w:bookmarkStart w:id="382" w:name="__UnoMark__690_789188624"/>
                            <w:bookmarkEnd w:id="381"/>
                            <w:bookmarkEnd w:id="38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2 (0.09)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nil"/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83" w:name="__UnoMark__691_789188624"/>
                            <w:bookmarkStart w:id="384" w:name="__UnoMark__692_789188624"/>
                            <w:bookmarkEnd w:id="383"/>
                            <w:bookmarkEnd w:id="38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3 (0.08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85" w:name="__UnoMark__693_789188624"/>
                            <w:bookmarkStart w:id="386" w:name="__UnoMark__694_789188624"/>
                            <w:bookmarkEnd w:id="385"/>
                            <w:bookmarkEnd w:id="38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8)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nil"/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87" w:name="__UnoMark__695_789188624"/>
                            <w:bookmarkStart w:id="388" w:name="__UnoMark__696_789188624"/>
                            <w:bookmarkEnd w:id="387"/>
                            <w:bookmarkEnd w:id="38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nil"/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89" w:name="__UnoMark__697_789188624"/>
                            <w:bookmarkStart w:id="390" w:name="__UnoMark__698_789188624"/>
                            <w:bookmarkEnd w:id="389"/>
                            <w:bookmarkEnd w:id="39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3)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3509" w:type="dxa"/>
                            <w:tcBorders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391" w:name="__UnoMark__699_789188624"/>
                            <w:bookmarkStart w:id="392" w:name="__UnoMark__700_789188624"/>
                            <w:bookmarkEnd w:id="391"/>
                            <w:bookmarkEnd w:id="392"/>
                            <w:r>
                              <w:rPr>
                                <w:rFonts w:ascii="Helvetica" w:hAnsi="Helvetica"/>
                                <w:b/>
                                <w:sz w:val="22"/>
                                <w:szCs w:val="22"/>
                              </w:rPr>
                              <w:t>All solid tumor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93" w:name="__UnoMark__701_789188624"/>
                            <w:bookmarkStart w:id="394" w:name="__UnoMark__702_789188624"/>
                            <w:bookmarkEnd w:id="393"/>
                            <w:bookmarkEnd w:id="39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4 (0.16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95" w:name="__UnoMark__703_789188624"/>
                            <w:bookmarkStart w:id="396" w:name="__UnoMark__704_789188624"/>
                            <w:bookmarkEnd w:id="395"/>
                            <w:bookmarkEnd w:id="39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3 (0.59)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97" w:name="__UnoMark__705_789188624"/>
                            <w:bookmarkStart w:id="398" w:name="__UnoMark__706_789188624"/>
                            <w:bookmarkEnd w:id="397"/>
                            <w:bookmarkEnd w:id="39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43 (1.08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399" w:name="__UnoMark__707_789188624"/>
                            <w:bookmarkStart w:id="400" w:name="__UnoMark__708_789188624"/>
                            <w:bookmarkEnd w:id="399"/>
                            <w:bookmarkEnd w:id="40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6 (0.46)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01" w:name="__UnoMark__709_789188624"/>
                            <w:bookmarkStart w:id="402" w:name="__UnoMark__710_789188624"/>
                            <w:bookmarkEnd w:id="401"/>
                            <w:bookmarkEnd w:id="40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3 (0.16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03" w:name="__UnoMark__711_789188624"/>
                            <w:bookmarkStart w:id="404" w:name="__UnoMark__712_789188624"/>
                            <w:bookmarkEnd w:id="403"/>
                            <w:bookmarkEnd w:id="40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9 (0.28)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3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405" w:name="__UnoMark__713_789188624"/>
                            <w:bookmarkStart w:id="406" w:name="__UnoMark__714_789188624"/>
                            <w:bookmarkEnd w:id="405"/>
                            <w:bookmarkEnd w:id="406"/>
                            <w:r>
                              <w:rPr>
                                <w:rFonts w:ascii="Helvetica" w:hAnsi="Helvetica"/>
                                <w:b/>
                                <w:sz w:val="22"/>
                                <w:szCs w:val="22"/>
                              </w:rPr>
                              <w:t>Benign solid tumor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07" w:name="__UnoMark__715_789188624"/>
                            <w:bookmarkStart w:id="408" w:name="__UnoMark__716_789188624"/>
                            <w:bookmarkEnd w:id="407"/>
                            <w:bookmarkEnd w:id="40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2 (0.08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09" w:name="__UnoMark__717_789188624"/>
                            <w:bookmarkStart w:id="410" w:name="__UnoMark__718_789188624"/>
                            <w:bookmarkEnd w:id="409"/>
                            <w:bookmarkEnd w:id="41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1 (0.50)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11" w:name="__UnoMark__719_789188624"/>
                            <w:bookmarkStart w:id="412" w:name="__UnoMark__720_789188624"/>
                            <w:bookmarkEnd w:id="411"/>
                            <w:bookmarkEnd w:id="41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21 (0.53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13" w:name="__UnoMark__721_789188624"/>
                            <w:bookmarkStart w:id="414" w:name="__UnoMark__722_789188624"/>
                            <w:bookmarkEnd w:id="413"/>
                            <w:bookmarkEnd w:id="41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4 (0.31)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15" w:name="__UnoMark__723_789188624"/>
                            <w:bookmarkStart w:id="416" w:name="__UnoMark__724_789188624"/>
                            <w:bookmarkEnd w:id="415"/>
                            <w:bookmarkEnd w:id="41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3 (0.16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17" w:name="__UnoMark__725_789188624"/>
                            <w:bookmarkStart w:id="418" w:name="__UnoMark__726_789188624"/>
                            <w:bookmarkEnd w:id="417"/>
                            <w:bookmarkEnd w:id="41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7 (0.2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419" w:name="__UnoMark__727_789188624"/>
                            <w:bookmarkEnd w:id="419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 xml:space="preserve">   </w:t>
                            </w:r>
                            <w:bookmarkStart w:id="420" w:name="__UnoMark__728_789188624"/>
                            <w:bookmarkEnd w:id="42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Adrenocortical adenom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21" w:name="__UnoMark__729_789188624"/>
                            <w:bookmarkStart w:id="422" w:name="__UnoMark__730_789188624"/>
                            <w:bookmarkEnd w:id="421"/>
                            <w:bookmarkEnd w:id="42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23" w:name="__UnoMark__731_789188624"/>
                            <w:bookmarkStart w:id="424" w:name="__UnoMark__732_789188624"/>
                            <w:bookmarkEnd w:id="423"/>
                            <w:bookmarkEnd w:id="42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25" w:name="__UnoMark__733_789188624"/>
                            <w:bookmarkStart w:id="426" w:name="__UnoMark__734_789188624"/>
                            <w:bookmarkEnd w:id="425"/>
                            <w:bookmarkEnd w:id="42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2 (0.05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27" w:name="__UnoMark__735_789188624"/>
                            <w:bookmarkStart w:id="428" w:name="__UnoMark__736_789188624"/>
                            <w:bookmarkEnd w:id="427"/>
                            <w:bookmarkEnd w:id="42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29" w:name="__UnoMark__737_789188624"/>
                            <w:bookmarkStart w:id="430" w:name="__UnoMark__738_789188624"/>
                            <w:bookmarkEnd w:id="429"/>
                            <w:bookmarkEnd w:id="43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31" w:name="__UnoMark__739_789188624"/>
                            <w:bookmarkStart w:id="432" w:name="__UnoMark__740_789188624"/>
                            <w:bookmarkEnd w:id="431"/>
                            <w:bookmarkEnd w:id="43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433" w:name="__UnoMark__741_789188624"/>
                            <w:bookmarkEnd w:id="433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 xml:space="preserve">   </w:t>
                            </w:r>
                            <w:bookmarkStart w:id="434" w:name="__UnoMark__742_789188624"/>
                            <w:bookmarkEnd w:id="43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Bronchial papillom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35" w:name="__UnoMark__743_789188624"/>
                            <w:bookmarkStart w:id="436" w:name="__UnoMark__744_789188624"/>
                            <w:bookmarkEnd w:id="435"/>
                            <w:bookmarkEnd w:id="43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37" w:name="__UnoMark__745_789188624"/>
                            <w:bookmarkStart w:id="438" w:name="__UnoMark__746_789188624"/>
                            <w:bookmarkEnd w:id="437"/>
                            <w:bookmarkEnd w:id="43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2 (0.09)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39" w:name="__UnoMark__747_789188624"/>
                            <w:bookmarkStart w:id="440" w:name="__UnoMark__748_789188624"/>
                            <w:bookmarkEnd w:id="439"/>
                            <w:bookmarkEnd w:id="44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41" w:name="__UnoMark__749_789188624"/>
                            <w:bookmarkStart w:id="442" w:name="__UnoMark__750_789188624"/>
                            <w:bookmarkEnd w:id="441"/>
                            <w:bookmarkEnd w:id="44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43" w:name="__UnoMark__751_789188624"/>
                            <w:bookmarkStart w:id="444" w:name="__UnoMark__752_789188624"/>
                            <w:bookmarkEnd w:id="443"/>
                            <w:bookmarkEnd w:id="44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5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45" w:name="__UnoMark__753_789188624"/>
                            <w:bookmarkStart w:id="446" w:name="__UnoMark__754_789188624"/>
                            <w:bookmarkEnd w:id="445"/>
                            <w:bookmarkEnd w:id="44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447" w:name="__UnoMark__755_789188624"/>
                            <w:bookmarkEnd w:id="447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 xml:space="preserve">   </w:t>
                            </w:r>
                            <w:bookmarkStart w:id="448" w:name="__UnoMark__756_789188624"/>
                            <w:bookmarkEnd w:id="44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Harderian adenom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49" w:name="__UnoMark__757_789188624"/>
                            <w:bookmarkStart w:id="450" w:name="__UnoMark__758_789188624"/>
                            <w:bookmarkEnd w:id="449"/>
                            <w:bookmarkEnd w:id="45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51" w:name="__UnoMark__759_789188624"/>
                            <w:bookmarkStart w:id="452" w:name="__UnoMark__760_789188624"/>
                            <w:bookmarkEnd w:id="451"/>
                            <w:bookmarkEnd w:id="45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5)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53" w:name="__UnoMark__761_789188624"/>
                            <w:bookmarkStart w:id="454" w:name="__UnoMark__762_789188624"/>
                            <w:bookmarkEnd w:id="453"/>
                            <w:bookmarkEnd w:id="45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3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55" w:name="__UnoMark__763_789188624"/>
                            <w:bookmarkStart w:id="456" w:name="__UnoMark__764_789188624"/>
                            <w:bookmarkEnd w:id="455"/>
                            <w:bookmarkEnd w:id="45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8)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57" w:name="__UnoMark__765_789188624"/>
                            <w:bookmarkStart w:id="458" w:name="__UnoMark__766_789188624"/>
                            <w:bookmarkEnd w:id="457"/>
                            <w:bookmarkEnd w:id="45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59" w:name="__UnoMark__767_789188624"/>
                            <w:bookmarkStart w:id="460" w:name="__UnoMark__768_789188624"/>
                            <w:bookmarkEnd w:id="459"/>
                            <w:bookmarkEnd w:id="46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461" w:name="__UnoMark__769_789188624"/>
                            <w:bookmarkEnd w:id="461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 xml:space="preserve">   </w:t>
                            </w:r>
                            <w:bookmarkStart w:id="462" w:name="__UnoMark__770_789188624"/>
                            <w:bookmarkEnd w:id="46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Hepatocellular adenom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63" w:name="__UnoMark__771_789188624"/>
                            <w:bookmarkStart w:id="464" w:name="__UnoMark__772_789188624"/>
                            <w:bookmarkEnd w:id="463"/>
                            <w:bookmarkEnd w:id="46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2 (0.08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65" w:name="__UnoMark__773_789188624"/>
                            <w:bookmarkStart w:id="466" w:name="__UnoMark__774_789188624"/>
                            <w:bookmarkEnd w:id="465"/>
                            <w:bookmarkEnd w:id="46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2 (0.09)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67" w:name="__UnoMark__775_789188624"/>
                            <w:bookmarkStart w:id="468" w:name="__UnoMark__776_789188624"/>
                            <w:bookmarkEnd w:id="467"/>
                            <w:bookmarkEnd w:id="46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7 (0.18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69" w:name="__UnoMark__777_789188624"/>
                            <w:bookmarkStart w:id="470" w:name="__UnoMark__778_789188624"/>
                            <w:bookmarkEnd w:id="469"/>
                            <w:bookmarkEnd w:id="47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2 (0.15)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71" w:name="__UnoMark__779_789188624"/>
                            <w:bookmarkStart w:id="472" w:name="__UnoMark__780_789188624"/>
                            <w:bookmarkEnd w:id="471"/>
                            <w:bookmarkEnd w:id="47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2 (0.11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73" w:name="__UnoMark__781_789188624"/>
                            <w:bookmarkStart w:id="474" w:name="__UnoMark__782_789188624"/>
                            <w:bookmarkEnd w:id="473"/>
                            <w:bookmarkEnd w:id="47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4 (0.1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475" w:name="__UnoMark__783_789188624"/>
                            <w:bookmarkEnd w:id="475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 xml:space="preserve">   </w:t>
                            </w:r>
                            <w:bookmarkStart w:id="476" w:name="__UnoMark__784_789188624"/>
                            <w:bookmarkEnd w:id="47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Lung adenom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77" w:name="__UnoMark__785_789188624"/>
                            <w:bookmarkStart w:id="478" w:name="__UnoMark__786_789188624"/>
                            <w:bookmarkEnd w:id="477"/>
                            <w:bookmarkEnd w:id="47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79" w:name="__UnoMark__787_789188624"/>
                            <w:bookmarkStart w:id="480" w:name="__UnoMark__788_789188624"/>
                            <w:bookmarkEnd w:id="479"/>
                            <w:bookmarkEnd w:id="48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4 (0.18)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81" w:name="__UnoMark__789_789188624"/>
                            <w:bookmarkStart w:id="482" w:name="__UnoMark__790_789188624"/>
                            <w:bookmarkEnd w:id="481"/>
                            <w:bookmarkEnd w:id="48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9 (0.23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83" w:name="__UnoMark__791_789188624"/>
                            <w:bookmarkStart w:id="484" w:name="__UnoMark__792_789188624"/>
                            <w:bookmarkEnd w:id="483"/>
                            <w:bookmarkEnd w:id="48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8)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85" w:name="__UnoMark__793_789188624"/>
                            <w:bookmarkStart w:id="486" w:name="__UnoMark__794_789188624"/>
                            <w:bookmarkEnd w:id="485"/>
                            <w:bookmarkEnd w:id="48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87" w:name="__UnoMark__795_789188624"/>
                            <w:bookmarkStart w:id="488" w:name="__UnoMark__796_789188624"/>
                            <w:bookmarkEnd w:id="487"/>
                            <w:bookmarkEnd w:id="48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489" w:name="__UnoMark__797_789188624"/>
                            <w:bookmarkEnd w:id="489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 xml:space="preserve">   </w:t>
                            </w:r>
                            <w:bookmarkStart w:id="490" w:name="__UnoMark__798_789188624"/>
                            <w:bookmarkEnd w:id="49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Osteom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91" w:name="__UnoMark__799_789188624"/>
                            <w:bookmarkStart w:id="492" w:name="__UnoMark__800_789188624"/>
                            <w:bookmarkEnd w:id="491"/>
                            <w:bookmarkEnd w:id="49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93" w:name="__UnoMark__801_789188624"/>
                            <w:bookmarkStart w:id="494" w:name="__UnoMark__802_789188624"/>
                            <w:bookmarkEnd w:id="493"/>
                            <w:bookmarkEnd w:id="49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5)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95" w:name="__UnoMark__803_789188624"/>
                            <w:bookmarkStart w:id="496" w:name="__UnoMark__804_789188624"/>
                            <w:bookmarkEnd w:id="495"/>
                            <w:bookmarkEnd w:id="49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3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97" w:name="__UnoMark__805_789188624"/>
                            <w:bookmarkStart w:id="498" w:name="__UnoMark__806_789188624"/>
                            <w:bookmarkEnd w:id="497"/>
                            <w:bookmarkEnd w:id="49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99" w:name="__UnoMark__807_789188624"/>
                            <w:bookmarkStart w:id="500" w:name="__UnoMark__808_789188624"/>
                            <w:bookmarkEnd w:id="499"/>
                            <w:bookmarkEnd w:id="50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01" w:name="__UnoMark__809_789188624"/>
                            <w:bookmarkStart w:id="502" w:name="__UnoMark__810_789188624"/>
                            <w:bookmarkEnd w:id="501"/>
                            <w:bookmarkEnd w:id="50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503" w:name="__UnoMark__811_789188624"/>
                            <w:bookmarkEnd w:id="503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 xml:space="preserve">  </w:t>
                            </w:r>
                            <w:bookmarkStart w:id="504" w:name="__UnoMark__812_789188624"/>
                            <w:bookmarkEnd w:id="50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Pancreatic endocrine adenom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05" w:name="__UnoMark__813_789188624"/>
                            <w:bookmarkStart w:id="506" w:name="__UnoMark__814_789188624"/>
                            <w:bookmarkEnd w:id="505"/>
                            <w:bookmarkEnd w:id="50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07" w:name="__UnoMark__815_789188624"/>
                            <w:bookmarkStart w:id="508" w:name="__UnoMark__816_789188624"/>
                            <w:bookmarkEnd w:id="507"/>
                            <w:bookmarkEnd w:id="50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09" w:name="__UnoMark__817_789188624"/>
                            <w:bookmarkStart w:id="510" w:name="__UnoMark__818_789188624"/>
                            <w:bookmarkEnd w:id="509"/>
                            <w:bookmarkEnd w:id="51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3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11" w:name="__UnoMark__819_789188624"/>
                            <w:bookmarkStart w:id="512" w:name="__UnoMark__820_789188624"/>
                            <w:bookmarkEnd w:id="511"/>
                            <w:bookmarkEnd w:id="51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13" w:name="__UnoMark__821_789188624"/>
                            <w:bookmarkStart w:id="514" w:name="__UnoMark__822_789188624"/>
                            <w:bookmarkEnd w:id="513"/>
                            <w:bookmarkEnd w:id="51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15" w:name="__UnoMark__823_789188624"/>
                            <w:bookmarkStart w:id="516" w:name="__UnoMark__824_789188624"/>
                            <w:bookmarkEnd w:id="515"/>
                            <w:bookmarkEnd w:id="51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09" w:type="dxa"/>
                            <w:tcBorders>
                              <w:top w:val="nil"/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517" w:name="__UnoMark__825_789188624"/>
                            <w:bookmarkEnd w:id="517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 xml:space="preserve">  </w:t>
                            </w:r>
                            <w:bookmarkStart w:id="518" w:name="__UnoMark__826_789188624"/>
                            <w:bookmarkEnd w:id="51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 xml:space="preserve">Pancreatic exocrine adenoma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19" w:name="__UnoMark__827_789188624"/>
                            <w:bookmarkStart w:id="520" w:name="__UnoMark__828_789188624"/>
                            <w:bookmarkEnd w:id="519"/>
                            <w:bookmarkEnd w:id="52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21" w:name="__UnoMark__829_789188624"/>
                            <w:bookmarkStart w:id="522" w:name="__UnoMark__830_789188624"/>
                            <w:bookmarkEnd w:id="521"/>
                            <w:bookmarkEnd w:id="52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5)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nil"/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23" w:name="__UnoMark__831_789188624"/>
                            <w:bookmarkStart w:id="524" w:name="__UnoMark__832_789188624"/>
                            <w:bookmarkEnd w:id="523"/>
                            <w:bookmarkEnd w:id="52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25" w:name="__UnoMark__833_789188624"/>
                            <w:bookmarkStart w:id="526" w:name="__UnoMark__834_789188624"/>
                            <w:bookmarkEnd w:id="525"/>
                            <w:bookmarkEnd w:id="52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nil"/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27" w:name="__UnoMark__835_789188624"/>
                            <w:bookmarkStart w:id="528" w:name="__UnoMark__836_789188624"/>
                            <w:bookmarkEnd w:id="527"/>
                            <w:bookmarkEnd w:id="52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nil"/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29" w:name="__UnoMark__837_789188624"/>
                            <w:bookmarkStart w:id="530" w:name="__UnoMark__838_789188624"/>
                            <w:bookmarkEnd w:id="529"/>
                            <w:bookmarkEnd w:id="53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3509" w:type="dxa"/>
                            <w:tcBorders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531" w:name="__UnoMark__839_789188624"/>
                            <w:bookmarkStart w:id="532" w:name="__UnoMark__840_789188624"/>
                            <w:bookmarkEnd w:id="531"/>
                            <w:bookmarkEnd w:id="532"/>
                            <w:r>
                              <w:rPr>
                                <w:rFonts w:ascii="Helvetica" w:hAnsi="Helvetica"/>
                                <w:b/>
                                <w:sz w:val="22"/>
                                <w:szCs w:val="22"/>
                              </w:rPr>
                              <w:t>Malignant solid tumor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33" w:name="__UnoMark__841_789188624"/>
                            <w:bookmarkStart w:id="534" w:name="__UnoMark__842_789188624"/>
                            <w:bookmarkEnd w:id="533"/>
                            <w:bookmarkEnd w:id="53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2 (0.08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35" w:name="__UnoMark__843_789188624"/>
                            <w:bookmarkStart w:id="536" w:name="__UnoMark__844_789188624"/>
                            <w:bookmarkEnd w:id="535"/>
                            <w:bookmarkEnd w:id="53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2 (0.09)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37" w:name="__UnoMark__845_789188624"/>
                            <w:bookmarkStart w:id="538" w:name="__UnoMark__846_789188624"/>
                            <w:bookmarkEnd w:id="537"/>
                            <w:bookmarkEnd w:id="53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22 (0.55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39" w:name="__UnoMark__847_789188624"/>
                            <w:bookmarkStart w:id="540" w:name="__UnoMark__848_789188624"/>
                            <w:bookmarkEnd w:id="539"/>
                            <w:bookmarkEnd w:id="54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2 (0.15)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41" w:name="__UnoMark__849_789188624"/>
                            <w:bookmarkStart w:id="542" w:name="__UnoMark__850_789188624"/>
                            <w:bookmarkEnd w:id="541"/>
                            <w:bookmarkEnd w:id="54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43" w:name="__UnoMark__851_789188624"/>
                            <w:bookmarkStart w:id="544" w:name="__UnoMark__852_789188624"/>
                            <w:bookmarkEnd w:id="543"/>
                            <w:bookmarkEnd w:id="54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2 (0.0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545" w:name="__UnoMark__853_789188624"/>
                            <w:bookmarkEnd w:id="545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 xml:space="preserve">   </w:t>
                            </w:r>
                            <w:bookmarkStart w:id="546" w:name="__UnoMark__854_789188624"/>
                            <w:bookmarkEnd w:id="54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Angiosarcom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47" w:name="__UnoMark__855_789188624"/>
                            <w:bookmarkStart w:id="548" w:name="__UnoMark__856_789188624"/>
                            <w:bookmarkEnd w:id="547"/>
                            <w:bookmarkEnd w:id="54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4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49" w:name="__UnoMark__857_789188624"/>
                            <w:bookmarkStart w:id="550" w:name="__UnoMark__858_789188624"/>
                            <w:bookmarkEnd w:id="549"/>
                            <w:bookmarkEnd w:id="55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51" w:name="__UnoMark__859_789188624"/>
                            <w:bookmarkStart w:id="552" w:name="__UnoMark__860_789188624"/>
                            <w:bookmarkEnd w:id="551"/>
                            <w:bookmarkEnd w:id="55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2 (0.05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53" w:name="__UnoMark__861_789188624"/>
                            <w:bookmarkStart w:id="554" w:name="__UnoMark__862_789188624"/>
                            <w:bookmarkEnd w:id="553"/>
                            <w:bookmarkEnd w:id="55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2 (0.15)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55" w:name="__UnoMark__863_789188624"/>
                            <w:bookmarkStart w:id="556" w:name="__UnoMark__864_789188624"/>
                            <w:bookmarkEnd w:id="555"/>
                            <w:bookmarkEnd w:id="55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57" w:name="__UnoMark__865_789188624"/>
                            <w:bookmarkStart w:id="558" w:name="__UnoMark__866_789188624"/>
                            <w:bookmarkEnd w:id="557"/>
                            <w:bookmarkEnd w:id="55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2 (0.0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559" w:name="__UnoMark__867_789188624"/>
                            <w:bookmarkEnd w:id="559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 xml:space="preserve">   </w:t>
                            </w:r>
                            <w:bookmarkStart w:id="560" w:name="__UnoMark__868_789188624"/>
                            <w:bookmarkEnd w:id="56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Cholangiocarcinom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61" w:name="__UnoMark__869_789188624"/>
                            <w:bookmarkStart w:id="562" w:name="__UnoMark__870_789188624"/>
                            <w:bookmarkEnd w:id="561"/>
                            <w:bookmarkEnd w:id="56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63" w:name="__UnoMark__871_789188624"/>
                            <w:bookmarkStart w:id="564" w:name="__UnoMark__872_789188624"/>
                            <w:bookmarkEnd w:id="563"/>
                            <w:bookmarkEnd w:id="56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65" w:name="__UnoMark__873_789188624"/>
                            <w:bookmarkStart w:id="566" w:name="__UnoMark__874_789188624"/>
                            <w:bookmarkEnd w:id="565"/>
                            <w:bookmarkEnd w:id="56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3 (0.08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67" w:name="__UnoMark__875_789188624"/>
                            <w:bookmarkStart w:id="568" w:name="__UnoMark__876_789188624"/>
                            <w:bookmarkEnd w:id="567"/>
                            <w:bookmarkEnd w:id="56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69" w:name="__UnoMark__877_789188624"/>
                            <w:bookmarkStart w:id="570" w:name="__UnoMark__878_789188624"/>
                            <w:bookmarkEnd w:id="569"/>
                            <w:bookmarkEnd w:id="57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71" w:name="__UnoMark__879_789188624"/>
                            <w:bookmarkStart w:id="572" w:name="__UnoMark__880_789188624"/>
                            <w:bookmarkEnd w:id="571"/>
                            <w:bookmarkEnd w:id="57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573" w:name="__UnoMark__881_789188624"/>
                            <w:bookmarkEnd w:id="573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 xml:space="preserve">   </w:t>
                            </w:r>
                            <w:bookmarkStart w:id="574" w:name="__UnoMark__882_789188624"/>
                            <w:bookmarkEnd w:id="57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Colon adenocarcinom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75" w:name="__UnoMark__883_789188624"/>
                            <w:bookmarkStart w:id="576" w:name="__UnoMark__884_789188624"/>
                            <w:bookmarkEnd w:id="575"/>
                            <w:bookmarkEnd w:id="57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77" w:name="__UnoMark__885_789188624"/>
                            <w:bookmarkStart w:id="578" w:name="__UnoMark__886_789188624"/>
                            <w:bookmarkEnd w:id="577"/>
                            <w:bookmarkEnd w:id="57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79" w:name="__UnoMark__887_789188624"/>
                            <w:bookmarkStart w:id="580" w:name="__UnoMark__888_789188624"/>
                            <w:bookmarkEnd w:id="579"/>
                            <w:bookmarkEnd w:id="58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3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81" w:name="__UnoMark__889_789188624"/>
                            <w:bookmarkStart w:id="582" w:name="__UnoMark__890_789188624"/>
                            <w:bookmarkEnd w:id="581"/>
                            <w:bookmarkEnd w:id="58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83" w:name="__UnoMark__891_789188624"/>
                            <w:bookmarkStart w:id="584" w:name="__UnoMark__892_789188624"/>
                            <w:bookmarkEnd w:id="583"/>
                            <w:bookmarkEnd w:id="58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85" w:name="__UnoMark__893_789188624"/>
                            <w:bookmarkStart w:id="586" w:name="__UnoMark__894_789188624"/>
                            <w:bookmarkEnd w:id="585"/>
                            <w:bookmarkEnd w:id="58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587" w:name="__UnoMark__895_789188624"/>
                            <w:bookmarkEnd w:id="587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 xml:space="preserve">   </w:t>
                            </w:r>
                            <w:bookmarkStart w:id="588" w:name="__UnoMark__896_789188624"/>
                            <w:bookmarkEnd w:id="58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Harderian adenocarcinom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89" w:name="__UnoMark__897_789188624"/>
                            <w:bookmarkStart w:id="590" w:name="__UnoMark__898_789188624"/>
                            <w:bookmarkEnd w:id="589"/>
                            <w:bookmarkEnd w:id="59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91" w:name="__UnoMark__899_789188624"/>
                            <w:bookmarkStart w:id="592" w:name="__UnoMark__900_789188624"/>
                            <w:bookmarkEnd w:id="591"/>
                            <w:bookmarkEnd w:id="59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93" w:name="__UnoMark__901_789188624"/>
                            <w:bookmarkStart w:id="594" w:name="__UnoMark__902_789188624"/>
                            <w:bookmarkEnd w:id="593"/>
                            <w:bookmarkEnd w:id="59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3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95" w:name="__UnoMark__903_789188624"/>
                            <w:bookmarkStart w:id="596" w:name="__UnoMark__904_789188624"/>
                            <w:bookmarkEnd w:id="595"/>
                            <w:bookmarkEnd w:id="59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97" w:name="__UnoMark__905_789188624"/>
                            <w:bookmarkStart w:id="598" w:name="__UnoMark__906_789188624"/>
                            <w:bookmarkEnd w:id="597"/>
                            <w:bookmarkEnd w:id="59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599" w:name="__UnoMark__907_789188624"/>
                            <w:bookmarkStart w:id="600" w:name="__UnoMark__908_789188624"/>
                            <w:bookmarkEnd w:id="599"/>
                            <w:bookmarkEnd w:id="60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601" w:name="__UnoMark__909_789188624"/>
                            <w:bookmarkEnd w:id="601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 xml:space="preserve">   </w:t>
                            </w:r>
                            <w:bookmarkStart w:id="602" w:name="__UnoMark__910_789188624"/>
                            <w:bookmarkEnd w:id="60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Hepatocellular carcinom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603" w:name="__UnoMark__911_789188624"/>
                            <w:bookmarkStart w:id="604" w:name="__UnoMark__912_789188624"/>
                            <w:bookmarkEnd w:id="603"/>
                            <w:bookmarkEnd w:id="60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4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605" w:name="__UnoMark__913_789188624"/>
                            <w:bookmarkStart w:id="606" w:name="__UnoMark__914_789188624"/>
                            <w:bookmarkEnd w:id="605"/>
                            <w:bookmarkEnd w:id="60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5)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607" w:name="__UnoMark__915_789188624"/>
                            <w:bookmarkStart w:id="608" w:name="__UnoMark__916_789188624"/>
                            <w:bookmarkEnd w:id="607"/>
                            <w:bookmarkEnd w:id="60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1 (0.28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609" w:name="__UnoMark__917_789188624"/>
                            <w:bookmarkStart w:id="610" w:name="__UnoMark__918_789188624"/>
                            <w:bookmarkEnd w:id="609"/>
                            <w:bookmarkEnd w:id="61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611" w:name="__UnoMark__919_789188624"/>
                            <w:bookmarkStart w:id="612" w:name="__UnoMark__920_789188624"/>
                            <w:bookmarkEnd w:id="611"/>
                            <w:bookmarkEnd w:id="61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613" w:name="__UnoMark__921_789188624"/>
                            <w:bookmarkStart w:id="614" w:name="__UnoMark__922_789188624"/>
                            <w:bookmarkEnd w:id="613"/>
                            <w:bookmarkEnd w:id="61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615" w:name="__UnoMark__923_789188624"/>
                            <w:bookmarkEnd w:id="615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 xml:space="preserve">   </w:t>
                            </w:r>
                            <w:bookmarkStart w:id="616" w:name="__UnoMark__924_789188624"/>
                            <w:bookmarkEnd w:id="61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Lung adenocarcinom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617" w:name="__UnoMark__925_789188624"/>
                            <w:bookmarkStart w:id="618" w:name="__UnoMark__926_789188624"/>
                            <w:bookmarkEnd w:id="617"/>
                            <w:bookmarkEnd w:id="61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619" w:name="__UnoMark__927_789188624"/>
                            <w:bookmarkStart w:id="620" w:name="__UnoMark__928_789188624"/>
                            <w:bookmarkEnd w:id="619"/>
                            <w:bookmarkEnd w:id="62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5)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621" w:name="__UnoMark__929_789188624"/>
                            <w:bookmarkStart w:id="622" w:name="__UnoMark__930_789188624"/>
                            <w:bookmarkEnd w:id="621"/>
                            <w:bookmarkEnd w:id="62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3 (0.08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623" w:name="__UnoMark__931_789188624"/>
                            <w:bookmarkStart w:id="624" w:name="__UnoMark__932_789188624"/>
                            <w:bookmarkEnd w:id="623"/>
                            <w:bookmarkEnd w:id="62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625" w:name="__UnoMark__933_789188624"/>
                            <w:bookmarkStart w:id="626" w:name="__UnoMark__934_789188624"/>
                            <w:bookmarkEnd w:id="625"/>
                            <w:bookmarkEnd w:id="62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  <w:insideH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627" w:name="__UnoMark__935_789188624"/>
                            <w:bookmarkStart w:id="628" w:name="__UnoMark__936_789188624"/>
                            <w:bookmarkEnd w:id="627"/>
                            <w:bookmarkEnd w:id="62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3509" w:type="dxa"/>
                            <w:tcBorders>
                              <w:top w:val="nil"/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629" w:name="__UnoMark__937_789188624"/>
                            <w:bookmarkEnd w:id="629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 xml:space="preserve">   </w:t>
                            </w:r>
                            <w:bookmarkStart w:id="630" w:name="__UnoMark__938_789188624"/>
                            <w:bookmarkEnd w:id="63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Rhabdomyosarcom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631" w:name="__UnoMark__939_789188624"/>
                            <w:bookmarkStart w:id="632" w:name="__UnoMark__940_789188624"/>
                            <w:bookmarkEnd w:id="631"/>
                            <w:bookmarkEnd w:id="632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633" w:name="__UnoMark__941_789188624"/>
                            <w:bookmarkStart w:id="634" w:name="__UnoMark__942_789188624"/>
                            <w:bookmarkEnd w:id="633"/>
                            <w:bookmarkEnd w:id="634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nil"/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635" w:name="__UnoMark__943_789188624"/>
                            <w:bookmarkStart w:id="636" w:name="__UnoMark__944_789188624"/>
                            <w:bookmarkEnd w:id="635"/>
                            <w:bookmarkEnd w:id="636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1 (0.03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637" w:name="__UnoMark__945_789188624"/>
                            <w:bookmarkStart w:id="638" w:name="__UnoMark__946_789188624"/>
                            <w:bookmarkEnd w:id="637"/>
                            <w:bookmarkEnd w:id="638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nil"/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639" w:name="__UnoMark__947_789188624"/>
                            <w:bookmarkStart w:id="640" w:name="__UnoMark__948_789188624"/>
                            <w:bookmarkEnd w:id="639"/>
                            <w:bookmarkEnd w:id="640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nil"/>
                              <w:left w:val="nil"/>
                              <w:right w:val="nil"/>
                              <w:insideV w:val="nil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641" w:name="__UnoMark__949_789188624"/>
                            <w:bookmarkEnd w:id="641"/>
                            <w:r>
                              <w:rPr>
                                <w:rFonts w:ascii="Helvetica" w:hAnsi="Helvetica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540" w:hanging="0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header="0" w:top="540" w:footer="0" w:bottom="270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1"/>
    <w:family w:val="roman"/>
    <w:pitch w:val="variable"/>
  </w:font>
  <w:font w:name="Helvetica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embedSystemFonts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ＭＳ 明朝" w:cs="Times New Roman" w:eastAsiaTheme="minorEastAsia"/>
        <w:lang w:val="en-US" w:eastAsia="ja-JP" w:bidi="ar-SA"/>
      </w:rPr>
    </w:rPrDefault>
    <w:pPrDefault>
      <w:pPr/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jc w:val="left"/>
    </w:pPr>
    <w:rPr>
      <w:rFonts w:ascii="Times New Roman" w:hAnsi="Times New Roman" w:eastAsia="ＭＳ 明朝" w:cs="Times New Roman" w:eastAsiaTheme="minorEastAsia"/>
      <w:color w:val="auto"/>
      <w:sz w:val="24"/>
      <w:szCs w:val="24"/>
      <w:lang w:eastAsia="en-US" w:val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BalloonText">
    <w:name w:val="Balloon Text"/>
    <w:basedOn w:val="Normal"/>
    <w:semiHidden/>
    <w:qFormat/>
    <w:rsid w:val="008c0fc0"/>
    <w:pPr/>
    <w:rPr>
      <w:rFonts w:ascii="Lucida Grande" w:hAnsi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463e3"/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5.1.6.2$Linux_X86_64 LibreOffice_project/10m0$Build-2</Application>
  <Pages>1</Pages>
  <Words>214</Words>
  <CharactersWithSpaces>1221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01:48:00Z</dcterms:created>
  <dc:creator>Bluma Lesch</dc:creator>
  <dc:description/>
  <dc:language>en-IN</dc:language>
  <cp:lastModifiedBy>Bluma Lesch</cp:lastModifiedBy>
  <dcterms:modified xsi:type="dcterms:W3CDTF">2019-04-02T01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